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790ABA" w14:textId="7D9E1BCF" w:rsidR="00E63B27" w:rsidRPr="00866533" w:rsidRDefault="008D24FB" w:rsidP="00E63B27">
      <w:pPr>
        <w:rPr>
          <w:rFonts w:ascii="Times New Roman" w:hAnsi="Times New Roman" w:cs="Times New Roman"/>
          <w:sz w:val="24"/>
          <w:szCs w:val="24"/>
        </w:rPr>
      </w:pPr>
      <w:r w:rsidRPr="00866533">
        <w:rPr>
          <w:rFonts w:ascii="Times New Roman" w:hAnsi="Times New Roman" w:cs="Times New Roman"/>
          <w:b/>
          <w:bCs/>
          <w:sz w:val="24"/>
          <w:szCs w:val="24"/>
        </w:rPr>
        <w:t>Supplem</w:t>
      </w:r>
      <w:r w:rsidR="00866533" w:rsidRPr="00866533">
        <w:rPr>
          <w:rFonts w:ascii="Times New Roman" w:hAnsi="Times New Roman" w:cs="Times New Roman"/>
          <w:b/>
          <w:bCs/>
          <w:sz w:val="24"/>
          <w:szCs w:val="24"/>
        </w:rPr>
        <w:t>entary Table S</w:t>
      </w:r>
      <w:r w:rsidR="0040331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E63B27" w:rsidRPr="0086653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63B27" w:rsidRPr="00866533">
        <w:rPr>
          <w:rFonts w:ascii="Times New Roman" w:hAnsi="Times New Roman" w:cs="Times New Roman"/>
          <w:sz w:val="24"/>
          <w:szCs w:val="24"/>
        </w:rPr>
        <w:t xml:space="preserve"> Mean linkage disequilibrium (r</w:t>
      </w:r>
      <w:r w:rsidR="00E63B27" w:rsidRPr="0086653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E63B27" w:rsidRPr="00866533">
        <w:rPr>
          <w:rFonts w:ascii="Times New Roman" w:hAnsi="Times New Roman" w:cs="Times New Roman"/>
          <w:sz w:val="24"/>
          <w:szCs w:val="24"/>
        </w:rPr>
        <w:t xml:space="preserve">) for different distances </w:t>
      </w:r>
      <w:r w:rsidR="0017507F">
        <w:rPr>
          <w:rFonts w:ascii="Times New Roman" w:hAnsi="Times New Roman" w:cs="Times New Roman"/>
          <w:sz w:val="24"/>
          <w:szCs w:val="24"/>
        </w:rPr>
        <w:t>for</w:t>
      </w:r>
      <w:r w:rsidR="00E63B27" w:rsidRPr="00866533">
        <w:rPr>
          <w:rFonts w:ascii="Times New Roman" w:hAnsi="Times New Roman" w:cs="Times New Roman"/>
          <w:sz w:val="24"/>
          <w:szCs w:val="24"/>
        </w:rPr>
        <w:t xml:space="preserve"> five sheep breeds.</w:t>
      </w:r>
    </w:p>
    <w:tbl>
      <w:tblPr>
        <w:tblpPr w:leftFromText="141" w:rightFromText="141" w:vertAnchor="page" w:horzAnchor="margin" w:tblpXSpec="center" w:tblpY="2411"/>
        <w:tblW w:w="159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0"/>
        <w:gridCol w:w="678"/>
        <w:gridCol w:w="810"/>
        <w:gridCol w:w="1375"/>
        <w:gridCol w:w="678"/>
        <w:gridCol w:w="810"/>
        <w:gridCol w:w="1375"/>
        <w:gridCol w:w="678"/>
        <w:gridCol w:w="810"/>
        <w:gridCol w:w="1375"/>
        <w:gridCol w:w="678"/>
        <w:gridCol w:w="810"/>
        <w:gridCol w:w="1375"/>
        <w:gridCol w:w="678"/>
        <w:gridCol w:w="810"/>
        <w:gridCol w:w="1375"/>
      </w:tblGrid>
      <w:tr w:rsidR="0005008D" w:rsidRPr="0005008D" w14:paraId="293693AF" w14:textId="77777777" w:rsidTr="00E63B27">
        <w:trPr>
          <w:trHeight w:val="300"/>
        </w:trPr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B547E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Distance range</w:t>
            </w:r>
          </w:p>
        </w:tc>
        <w:tc>
          <w:tcPr>
            <w:tcW w:w="28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1545C2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Belclare</w:t>
            </w:r>
          </w:p>
        </w:tc>
        <w:tc>
          <w:tcPr>
            <w:tcW w:w="28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21F11B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Charollais</w:t>
            </w:r>
          </w:p>
        </w:tc>
        <w:tc>
          <w:tcPr>
            <w:tcW w:w="28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B532D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Suffolk</w:t>
            </w:r>
          </w:p>
        </w:tc>
        <w:tc>
          <w:tcPr>
            <w:tcW w:w="286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22D24C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Texel</w:t>
            </w:r>
          </w:p>
        </w:tc>
        <w:tc>
          <w:tcPr>
            <w:tcW w:w="28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A6522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Vendeen</w:t>
            </w:r>
          </w:p>
        </w:tc>
      </w:tr>
      <w:tr w:rsidR="0005008D" w:rsidRPr="0005008D" w14:paraId="34692462" w14:textId="77777777" w:rsidTr="00E63B2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C5B3F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(Mb)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53BFB" w14:textId="2C6AC18F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M</w:t>
            </w:r>
            <w:r w:rsidRPr="000500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ea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AD995" w14:textId="6FE70B63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P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A1B51" w14:textId="7F4E58C9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P</w:t>
            </w:r>
            <w:r w:rsidRPr="000500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 xml:space="preserve"> &gt; 0.</w:t>
            </w:r>
            <w:r w:rsidR="00246E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2</w:t>
            </w:r>
            <w:r w:rsidRPr="000500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6EBBB" w14:textId="38EB13EC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M</w:t>
            </w:r>
            <w:r w:rsidRPr="000500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ea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E6822" w14:textId="7C6FEF49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P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DBC4A" w14:textId="53929A5A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P</w:t>
            </w:r>
            <w:r w:rsidRPr="000500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 xml:space="preserve"> &gt; 0.</w:t>
            </w:r>
            <w:r w:rsidR="00246E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2</w:t>
            </w:r>
            <w:r w:rsidRPr="000500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D37DA" w14:textId="0E08037A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M</w:t>
            </w:r>
            <w:r w:rsidRPr="000500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ea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47F4A" w14:textId="6794B2C8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P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3EC3C" w14:textId="1EE9E2EC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P</w:t>
            </w:r>
            <w:r w:rsidRPr="000500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 xml:space="preserve"> &gt; 0.</w:t>
            </w:r>
            <w:r w:rsidR="00246E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2</w:t>
            </w:r>
            <w:r w:rsidRPr="000500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A9609" w14:textId="381F0594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M</w:t>
            </w:r>
            <w:r w:rsidRPr="000500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ea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AB8C1" w14:textId="0B0FD3F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P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E83A8" w14:textId="31369E21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P</w:t>
            </w:r>
            <w:r w:rsidRPr="000500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 xml:space="preserve"> &gt; 0.</w:t>
            </w:r>
            <w:r w:rsidR="00246E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2</w:t>
            </w:r>
            <w:r w:rsidRPr="000500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D78B5" w14:textId="5A895446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M</w:t>
            </w:r>
            <w:r w:rsidRPr="000500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ea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C85D4" w14:textId="688F1E78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P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6FA33" w14:textId="6D1F65C1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P</w:t>
            </w:r>
            <w:r w:rsidRPr="000500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 xml:space="preserve"> &gt; 0.</w:t>
            </w:r>
            <w:r w:rsidR="00246E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2</w:t>
            </w:r>
            <w:r w:rsidRPr="000500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0</w:t>
            </w:r>
          </w:p>
        </w:tc>
      </w:tr>
      <w:tr w:rsidR="0005008D" w:rsidRPr="0005008D" w14:paraId="138AAFBE" w14:textId="77777777" w:rsidTr="00E63B2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A3BC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0-0.1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3EDC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0.1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566A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3636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6E7D7" w14:textId="5F746AB7" w:rsidR="0005008D" w:rsidRPr="0005008D" w:rsidRDefault="00246E7B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246E7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1028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F9F3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0.1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A6C2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3652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F4541" w14:textId="2B7F7933" w:rsidR="0005008D" w:rsidRPr="0005008D" w:rsidRDefault="00EA3B6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EA3B6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926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B438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0.1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8782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3116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64C9" w14:textId="342DF537" w:rsidR="0005008D" w:rsidRPr="0005008D" w:rsidRDefault="00171679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9998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55B3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0.2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9655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3436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C20B4" w14:textId="635ADF88" w:rsidR="0005008D" w:rsidRPr="0005008D" w:rsidRDefault="00171679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1132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93D2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0.1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D801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3403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A94360" w14:textId="3F11D67A" w:rsidR="0005008D" w:rsidRPr="0005008D" w:rsidRDefault="00171679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10286</w:t>
            </w:r>
          </w:p>
        </w:tc>
      </w:tr>
      <w:tr w:rsidR="0005008D" w:rsidRPr="0005008D" w14:paraId="69162522" w14:textId="77777777" w:rsidTr="00EA3B6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B4C9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0.1-0.2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55AA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0.1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4203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4140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02C1A" w14:textId="57B4A80F" w:rsidR="0005008D" w:rsidRPr="0005008D" w:rsidRDefault="00B34401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739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D86E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0.0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DEE3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4153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4A65A9" w14:textId="4559926F" w:rsidR="0005008D" w:rsidRPr="0005008D" w:rsidRDefault="00B34401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605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CAE7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0.1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D6D6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3532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C9E31" w14:textId="24A1BB66" w:rsidR="0005008D" w:rsidRPr="0005008D" w:rsidRDefault="00B34401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8059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9E75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0.1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D47C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3903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854B1" w14:textId="11D5AB7D" w:rsidR="0005008D" w:rsidRPr="0005008D" w:rsidRDefault="00B34401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907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D440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0.1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A62A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3862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DBF9077" w14:textId="4B4E1EDC" w:rsidR="0005008D" w:rsidRPr="0005008D" w:rsidRDefault="00B34401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7978</w:t>
            </w:r>
          </w:p>
        </w:tc>
      </w:tr>
      <w:tr w:rsidR="0005008D" w:rsidRPr="0005008D" w14:paraId="2F71FED9" w14:textId="77777777" w:rsidTr="00EA3B6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6597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0.2-0.3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1C56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0.0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D7DA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4079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17A0D" w14:textId="375B2E68" w:rsidR="0005008D" w:rsidRPr="0005008D" w:rsidRDefault="003F681B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600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EC82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0.0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2260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4100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48D20" w14:textId="5182F223" w:rsidR="0005008D" w:rsidRPr="0005008D" w:rsidRDefault="003F681B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470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CCB6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0.1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0B8D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3468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00B39" w14:textId="621B6F86" w:rsidR="0005008D" w:rsidRPr="0005008D" w:rsidRDefault="003F681B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6682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4BDE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0.1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6C67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3850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0D5C7F" w14:textId="4F31F036" w:rsidR="0005008D" w:rsidRPr="0005008D" w:rsidRDefault="003F681B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751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4D01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0.1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E32C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3810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1C7F796" w14:textId="741A198A" w:rsidR="0005008D" w:rsidRPr="0005008D" w:rsidRDefault="003F681B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6669</w:t>
            </w:r>
          </w:p>
        </w:tc>
      </w:tr>
      <w:tr w:rsidR="0005008D" w:rsidRPr="0005008D" w14:paraId="2AD6F85C" w14:textId="77777777" w:rsidTr="00EA3B6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9E01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0.3-0.4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57AB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0.0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03A7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397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4F0EA" w14:textId="5AB4551A" w:rsidR="0005008D" w:rsidRPr="0005008D" w:rsidRDefault="001C5666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524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1347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0.0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7590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3981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E0F4C" w14:textId="46357D52" w:rsidR="0005008D" w:rsidRPr="0005008D" w:rsidRDefault="001C5666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405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A55C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0.1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9097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3399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0C659" w14:textId="353DCFB9" w:rsidR="0005008D" w:rsidRPr="0005008D" w:rsidRDefault="001C5666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5788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27D6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0.1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1EF9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3740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81550" w14:textId="7085A0B0" w:rsidR="0005008D" w:rsidRPr="0005008D" w:rsidRDefault="001C5666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632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9C9E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0.0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2B4D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3734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030CA8A" w14:textId="37DAC7D1" w:rsidR="0005008D" w:rsidRPr="0005008D" w:rsidRDefault="001C5666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5797</w:t>
            </w:r>
          </w:p>
        </w:tc>
      </w:tr>
      <w:tr w:rsidR="0005008D" w:rsidRPr="0005008D" w14:paraId="4290410F" w14:textId="77777777" w:rsidTr="00EA3B6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B9C4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0.4-0.5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4D99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0.0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C5AA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3465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9F7DB" w14:textId="5632B5F0" w:rsidR="0005008D" w:rsidRPr="0005008D" w:rsidRDefault="00E32312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413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5204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0.0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4BE8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3477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DBEB2" w14:textId="312D4819" w:rsidR="0005008D" w:rsidRPr="0005008D" w:rsidRDefault="00E32312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31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B470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0.0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1D9B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3071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892E2" w14:textId="518420FC" w:rsidR="0005008D" w:rsidRPr="0005008D" w:rsidRDefault="00E32312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4908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BE32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0.0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52B1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3314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691191" w14:textId="263C9D75" w:rsidR="0005008D" w:rsidRPr="0005008D" w:rsidRDefault="0020598B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498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A32B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0.0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8B00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3320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70C6BCC" w14:textId="26865027" w:rsidR="0005008D" w:rsidRPr="0005008D" w:rsidRDefault="0020598B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4843</w:t>
            </w:r>
          </w:p>
        </w:tc>
      </w:tr>
      <w:tr w:rsidR="0005008D" w:rsidRPr="0005008D" w14:paraId="5C13B1F3" w14:textId="77777777" w:rsidTr="00EA3B6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AF05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0.5-0.6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3319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0.0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2F95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2579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A3761" w14:textId="251E739D" w:rsidR="0005008D" w:rsidRPr="0005008D" w:rsidRDefault="0020598B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292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4C52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0.0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B597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2619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52267E" w14:textId="19C2F457" w:rsidR="0005008D" w:rsidRPr="0005008D" w:rsidRDefault="0020598B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204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71EF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0.0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C692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2452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4CCD9" w14:textId="31EA368B" w:rsidR="0005008D" w:rsidRPr="0005008D" w:rsidRDefault="0020598B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3594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5355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0.0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CE0E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256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DB154" w14:textId="79668A95" w:rsidR="0005008D" w:rsidRPr="0005008D" w:rsidRDefault="0020598B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352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8682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0.0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FC65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2568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F0BA05B" w14:textId="1F957DD0" w:rsidR="0005008D" w:rsidRPr="0005008D" w:rsidRDefault="00295F00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3384</w:t>
            </w:r>
          </w:p>
        </w:tc>
      </w:tr>
      <w:tr w:rsidR="0005008D" w:rsidRPr="0005008D" w14:paraId="4F826012" w14:textId="77777777" w:rsidTr="00EA3B6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B0E2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0.6-0.7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C6BD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0.0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0539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1750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A16E7" w14:textId="05D4DC4C" w:rsidR="0005008D" w:rsidRPr="0005008D" w:rsidRDefault="00295F00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184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626C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C685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1765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D8468" w14:textId="57952E12" w:rsidR="0005008D" w:rsidRPr="0005008D" w:rsidRDefault="00295F00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122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4414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0.0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72E1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1778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903BE" w14:textId="39735A0F" w:rsidR="0005008D" w:rsidRPr="0005008D" w:rsidRDefault="00295F00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2459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8057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0.0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6E3D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1770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2CB77" w14:textId="72B00B49" w:rsidR="0005008D" w:rsidRPr="0005008D" w:rsidRDefault="00295F00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216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5BA3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0.0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5A06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1806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91681E7" w14:textId="06B6DBF0" w:rsidR="0005008D" w:rsidRPr="0005008D" w:rsidRDefault="009B39FB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2137</w:t>
            </w:r>
          </w:p>
        </w:tc>
      </w:tr>
      <w:tr w:rsidR="0005008D" w:rsidRPr="0005008D" w14:paraId="53BC30B2" w14:textId="77777777" w:rsidTr="00EA3B6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749E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0.7-0.8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C8B0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0.0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C202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1163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497CD" w14:textId="0B1B09AA" w:rsidR="0005008D" w:rsidRPr="0005008D" w:rsidRDefault="009B39FB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112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5B7B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0.0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4684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117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7FEB5" w14:textId="1EA3774F" w:rsidR="0005008D" w:rsidRPr="0005008D" w:rsidRDefault="009B39FB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72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4DE8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0.0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8330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1256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5B455" w14:textId="3840242E" w:rsidR="0005008D" w:rsidRPr="0005008D" w:rsidRDefault="009B39FB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1568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104D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0.0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1146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1207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6D5FDA" w14:textId="7F7175CA" w:rsidR="0005008D" w:rsidRPr="0005008D" w:rsidRDefault="009B39FB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134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1B98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0.0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5131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1228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1A57667" w14:textId="07109794" w:rsidR="0005008D" w:rsidRPr="0005008D" w:rsidRDefault="00283D2F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1345</w:t>
            </w:r>
          </w:p>
        </w:tc>
      </w:tr>
      <w:tr w:rsidR="0005008D" w:rsidRPr="0005008D" w14:paraId="603A6771" w14:textId="77777777" w:rsidTr="00EA3B6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105A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0.8-0.9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37EB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0.0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0984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778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8C9F2" w14:textId="7CF577FD" w:rsidR="0005008D" w:rsidRPr="0005008D" w:rsidRDefault="00283D2F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76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1D36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0.0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615B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773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4B77F" w14:textId="6CE9B6DA" w:rsidR="0005008D" w:rsidRPr="0005008D" w:rsidRDefault="00283D2F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42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825D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0.0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141C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886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E4658" w14:textId="2EEE8833" w:rsidR="0005008D" w:rsidRPr="0005008D" w:rsidRDefault="00283D2F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1028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8573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0.0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3A56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820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CBB980" w14:textId="0C391761" w:rsidR="0005008D" w:rsidRPr="0005008D" w:rsidRDefault="00283D2F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89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4F8B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0.0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84DA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813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56574B0" w14:textId="6D829106" w:rsidR="0005008D" w:rsidRPr="0005008D" w:rsidRDefault="00283D2F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836</w:t>
            </w:r>
          </w:p>
        </w:tc>
      </w:tr>
      <w:tr w:rsidR="0005008D" w:rsidRPr="0005008D" w14:paraId="3BB8C3FA" w14:textId="77777777" w:rsidTr="00EA3B6D">
        <w:trPr>
          <w:trHeight w:val="300"/>
        </w:trPr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3C48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0.9-1.0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87503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0.068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F2A5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5253</w:t>
            </w:r>
          </w:p>
        </w:tc>
        <w:tc>
          <w:tcPr>
            <w:tcW w:w="13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2275C3" w14:textId="2E6C35DB" w:rsidR="0005008D" w:rsidRPr="0005008D" w:rsidRDefault="00283D2F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480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A12B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B49A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5276</w:t>
            </w:r>
          </w:p>
        </w:tc>
        <w:tc>
          <w:tcPr>
            <w:tcW w:w="13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106ACF" w14:textId="36E3D66C" w:rsidR="0005008D" w:rsidRPr="0005008D" w:rsidRDefault="00283D2F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270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7280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0.078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502D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6093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9F803F" w14:textId="1B5D3217" w:rsidR="0005008D" w:rsidRPr="0005008D" w:rsidRDefault="00283D2F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688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7F00A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0.069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92EB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5633</w:t>
            </w:r>
          </w:p>
        </w:tc>
        <w:tc>
          <w:tcPr>
            <w:tcW w:w="13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60E856" w14:textId="5E89C9C8" w:rsidR="0005008D" w:rsidRPr="0005008D" w:rsidRDefault="008A6DE1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534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F019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0.07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EC84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5495</w:t>
            </w:r>
          </w:p>
        </w:tc>
        <w:tc>
          <w:tcPr>
            <w:tcW w:w="1375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4C6E3A20" w14:textId="2CE6B362" w:rsidR="0005008D" w:rsidRPr="0005008D" w:rsidRDefault="008A6DE1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503</w:t>
            </w:r>
          </w:p>
        </w:tc>
      </w:tr>
      <w:tr w:rsidR="0005008D" w:rsidRPr="0005008D" w14:paraId="62F72480" w14:textId="77777777" w:rsidTr="00EA3B6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32C4E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1 Mb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7880C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0.1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B1AC9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26088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3F7679" w14:textId="1024B558" w:rsidR="0005008D" w:rsidRPr="0005008D" w:rsidRDefault="003501C3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4019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0D78C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0.0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9FCAA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26220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6EC154" w14:textId="225C7741" w:rsidR="0005008D" w:rsidRPr="0005008D" w:rsidRDefault="00867B8A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31867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B7680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0.1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DF52D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23570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3A6AD" w14:textId="72AD702F" w:rsidR="0005008D" w:rsidRPr="0005008D" w:rsidRDefault="00867B8A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4477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E00D4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0.1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2B7E1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25168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951E09" w14:textId="52EDFA98" w:rsidR="0005008D" w:rsidRPr="0005008D" w:rsidRDefault="00867B8A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47688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E1D4F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0.1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7119A" w14:textId="77777777" w:rsidR="0005008D" w:rsidRPr="0005008D" w:rsidRDefault="0005008D" w:rsidP="0005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05008D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25097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5B19BD" w14:textId="18CAE09F" w:rsidR="0005008D" w:rsidRPr="0005008D" w:rsidRDefault="005334E1" w:rsidP="0005008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43778</w:t>
            </w:r>
          </w:p>
        </w:tc>
      </w:tr>
    </w:tbl>
    <w:p w14:paraId="68653EE7" w14:textId="35EBC84A" w:rsidR="0005008D" w:rsidRPr="0005008D" w:rsidRDefault="0005008D" w:rsidP="0005008D">
      <w:pPr>
        <w:pStyle w:val="Legenda"/>
        <w:framePr w:hSpace="141" w:wrap="around" w:vAnchor="page" w:hAnchor="page" w:x="399" w:y="6439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05008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NP: number of SNP pairs, NP &gt; 0.</w:t>
      </w:r>
      <w:r w:rsidR="005334E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2</w:t>
      </w:r>
      <w:r w:rsidRPr="0005008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0: number of SNP pairs with</w:t>
      </w:r>
      <w:r w:rsidR="00E63B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mean</w:t>
      </w:r>
      <w:r w:rsidRPr="0005008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linkage disequilibrium higher than 0.</w:t>
      </w:r>
      <w:r w:rsidR="005334E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2</w:t>
      </w:r>
      <w:r w:rsidRPr="0005008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0</w:t>
      </w:r>
    </w:p>
    <w:p w14:paraId="2C908F89" w14:textId="16E6EF78" w:rsidR="00142E32" w:rsidRDefault="00142E32" w:rsidP="00E63B27">
      <w:pPr>
        <w:rPr>
          <w:rFonts w:ascii="Times New Roman" w:hAnsi="Times New Roman" w:cs="Times New Roman"/>
          <w:sz w:val="24"/>
          <w:szCs w:val="24"/>
        </w:rPr>
      </w:pPr>
    </w:p>
    <w:p w14:paraId="6025912C" w14:textId="77777777" w:rsidR="00D6773D" w:rsidRDefault="00D6773D" w:rsidP="00E63B27">
      <w:pPr>
        <w:rPr>
          <w:rFonts w:ascii="Times New Roman" w:hAnsi="Times New Roman" w:cs="Times New Roman"/>
          <w:sz w:val="24"/>
          <w:szCs w:val="24"/>
        </w:rPr>
      </w:pPr>
    </w:p>
    <w:p w14:paraId="3A00B6DF" w14:textId="77777777" w:rsidR="00BF3B4F" w:rsidRDefault="00BF3B4F" w:rsidP="00E63B27">
      <w:pPr>
        <w:rPr>
          <w:rFonts w:ascii="Times New Roman" w:hAnsi="Times New Roman" w:cs="Times New Roman"/>
          <w:sz w:val="24"/>
          <w:szCs w:val="24"/>
        </w:rPr>
      </w:pPr>
    </w:p>
    <w:p w14:paraId="3188B352" w14:textId="77777777" w:rsidR="00BF3B4F" w:rsidRDefault="00BF3B4F" w:rsidP="00E63B27">
      <w:pPr>
        <w:rPr>
          <w:rFonts w:ascii="Times New Roman" w:hAnsi="Times New Roman" w:cs="Times New Roman"/>
          <w:sz w:val="24"/>
          <w:szCs w:val="24"/>
        </w:rPr>
      </w:pPr>
    </w:p>
    <w:p w14:paraId="09C68D41" w14:textId="77777777" w:rsidR="00BF3B4F" w:rsidRDefault="00BF3B4F" w:rsidP="00E63B27">
      <w:pPr>
        <w:rPr>
          <w:rFonts w:ascii="Times New Roman" w:hAnsi="Times New Roman" w:cs="Times New Roman"/>
          <w:sz w:val="24"/>
          <w:szCs w:val="24"/>
        </w:rPr>
      </w:pPr>
    </w:p>
    <w:p w14:paraId="3BFE1169" w14:textId="77777777" w:rsidR="00BF3B4F" w:rsidRDefault="00BF3B4F" w:rsidP="00E63B27">
      <w:pPr>
        <w:rPr>
          <w:rFonts w:ascii="Times New Roman" w:hAnsi="Times New Roman" w:cs="Times New Roman"/>
          <w:sz w:val="24"/>
          <w:szCs w:val="24"/>
        </w:rPr>
      </w:pPr>
    </w:p>
    <w:p w14:paraId="0B84F436" w14:textId="77777777" w:rsidR="00BF3B4F" w:rsidRDefault="00BF3B4F" w:rsidP="00E63B27">
      <w:pPr>
        <w:rPr>
          <w:rFonts w:ascii="Times New Roman" w:hAnsi="Times New Roman" w:cs="Times New Roman"/>
          <w:sz w:val="24"/>
          <w:szCs w:val="24"/>
        </w:rPr>
      </w:pPr>
    </w:p>
    <w:p w14:paraId="459E5088" w14:textId="77777777" w:rsidR="00BF3B4F" w:rsidRDefault="00BF3B4F" w:rsidP="00E63B27">
      <w:pPr>
        <w:rPr>
          <w:rFonts w:ascii="Times New Roman" w:hAnsi="Times New Roman" w:cs="Times New Roman"/>
          <w:sz w:val="24"/>
          <w:szCs w:val="24"/>
        </w:rPr>
      </w:pPr>
    </w:p>
    <w:p w14:paraId="4831A48A" w14:textId="41E76E55" w:rsidR="006679FE" w:rsidRDefault="001672F2" w:rsidP="00E63B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1" locked="0" layoutInCell="1" allowOverlap="1" wp14:anchorId="235D43B8" wp14:editId="637B4840">
            <wp:simplePos x="0" y="0"/>
            <wp:positionH relativeFrom="margin">
              <wp:posOffset>929005</wp:posOffset>
            </wp:positionH>
            <wp:positionV relativeFrom="paragraph">
              <wp:posOffset>0</wp:posOffset>
            </wp:positionV>
            <wp:extent cx="6924675" cy="4622165"/>
            <wp:effectExtent l="0" t="0" r="9525" b="6985"/>
            <wp:wrapTight wrapText="bothSides">
              <wp:wrapPolygon edited="0">
                <wp:start x="0" y="0"/>
                <wp:lineTo x="0" y="21544"/>
                <wp:lineTo x="21570" y="21544"/>
                <wp:lineTo x="21570" y="0"/>
                <wp:lineTo x="0" y="0"/>
              </wp:wrapPolygon>
            </wp:wrapTight>
            <wp:docPr id="1982404092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4675" cy="4622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15B326D" w14:textId="77777777" w:rsidR="006679FE" w:rsidRDefault="006679FE" w:rsidP="00E63B27">
      <w:pPr>
        <w:rPr>
          <w:rFonts w:ascii="Times New Roman" w:hAnsi="Times New Roman" w:cs="Times New Roman"/>
          <w:sz w:val="24"/>
          <w:szCs w:val="24"/>
        </w:rPr>
      </w:pPr>
    </w:p>
    <w:p w14:paraId="16D22D70" w14:textId="77777777" w:rsidR="006679FE" w:rsidRDefault="006679FE" w:rsidP="00E63B27">
      <w:pPr>
        <w:rPr>
          <w:rFonts w:ascii="Times New Roman" w:hAnsi="Times New Roman" w:cs="Times New Roman"/>
          <w:sz w:val="24"/>
          <w:szCs w:val="24"/>
        </w:rPr>
      </w:pPr>
    </w:p>
    <w:p w14:paraId="019A1977" w14:textId="77777777" w:rsidR="006679FE" w:rsidRDefault="006679FE" w:rsidP="00E63B27">
      <w:pPr>
        <w:rPr>
          <w:rFonts w:ascii="Times New Roman" w:hAnsi="Times New Roman" w:cs="Times New Roman"/>
          <w:sz w:val="24"/>
          <w:szCs w:val="24"/>
        </w:rPr>
      </w:pPr>
    </w:p>
    <w:p w14:paraId="29218E9A" w14:textId="77777777" w:rsidR="006679FE" w:rsidRDefault="006679FE" w:rsidP="00E63B27">
      <w:pPr>
        <w:rPr>
          <w:rFonts w:ascii="Times New Roman" w:hAnsi="Times New Roman" w:cs="Times New Roman"/>
          <w:sz w:val="24"/>
          <w:szCs w:val="24"/>
        </w:rPr>
      </w:pPr>
    </w:p>
    <w:p w14:paraId="4FD814A7" w14:textId="77777777" w:rsidR="006679FE" w:rsidRDefault="006679FE" w:rsidP="00E63B27">
      <w:pPr>
        <w:rPr>
          <w:rFonts w:ascii="Times New Roman" w:hAnsi="Times New Roman" w:cs="Times New Roman"/>
          <w:sz w:val="24"/>
          <w:szCs w:val="24"/>
        </w:rPr>
      </w:pPr>
    </w:p>
    <w:p w14:paraId="3A593354" w14:textId="77777777" w:rsidR="006679FE" w:rsidRDefault="006679FE" w:rsidP="00E63B27">
      <w:pPr>
        <w:rPr>
          <w:rFonts w:ascii="Times New Roman" w:hAnsi="Times New Roman" w:cs="Times New Roman"/>
          <w:sz w:val="24"/>
          <w:szCs w:val="24"/>
        </w:rPr>
      </w:pPr>
    </w:p>
    <w:p w14:paraId="7209EB55" w14:textId="77777777" w:rsidR="006679FE" w:rsidRDefault="006679FE" w:rsidP="00E63B27">
      <w:pPr>
        <w:rPr>
          <w:rFonts w:ascii="Times New Roman" w:hAnsi="Times New Roman" w:cs="Times New Roman"/>
          <w:sz w:val="24"/>
          <w:szCs w:val="24"/>
        </w:rPr>
      </w:pPr>
    </w:p>
    <w:p w14:paraId="72EECF58" w14:textId="77777777" w:rsidR="006679FE" w:rsidRDefault="006679FE" w:rsidP="00E63B27">
      <w:pPr>
        <w:rPr>
          <w:rFonts w:ascii="Times New Roman" w:hAnsi="Times New Roman" w:cs="Times New Roman"/>
          <w:sz w:val="24"/>
          <w:szCs w:val="24"/>
        </w:rPr>
      </w:pPr>
    </w:p>
    <w:p w14:paraId="52472080" w14:textId="77777777" w:rsidR="006679FE" w:rsidRDefault="006679FE" w:rsidP="00E63B27">
      <w:pPr>
        <w:rPr>
          <w:rFonts w:ascii="Times New Roman" w:hAnsi="Times New Roman" w:cs="Times New Roman"/>
          <w:sz w:val="24"/>
          <w:szCs w:val="24"/>
        </w:rPr>
      </w:pPr>
    </w:p>
    <w:p w14:paraId="32650ECA" w14:textId="77777777" w:rsidR="006679FE" w:rsidRDefault="006679FE" w:rsidP="00E63B27">
      <w:pPr>
        <w:rPr>
          <w:rFonts w:ascii="Times New Roman" w:hAnsi="Times New Roman" w:cs="Times New Roman"/>
          <w:sz w:val="24"/>
          <w:szCs w:val="24"/>
        </w:rPr>
      </w:pPr>
    </w:p>
    <w:p w14:paraId="7C6F9B40" w14:textId="77777777" w:rsidR="006679FE" w:rsidRDefault="006679FE" w:rsidP="00E63B27">
      <w:pPr>
        <w:rPr>
          <w:rFonts w:ascii="Times New Roman" w:hAnsi="Times New Roman" w:cs="Times New Roman"/>
          <w:sz w:val="24"/>
          <w:szCs w:val="24"/>
        </w:rPr>
      </w:pPr>
    </w:p>
    <w:p w14:paraId="09AA6F07" w14:textId="31310DB4" w:rsidR="006679FE" w:rsidRDefault="006679FE" w:rsidP="00E63B27">
      <w:pPr>
        <w:rPr>
          <w:rFonts w:ascii="Times New Roman" w:hAnsi="Times New Roman" w:cs="Times New Roman"/>
          <w:sz w:val="24"/>
          <w:szCs w:val="24"/>
        </w:rPr>
      </w:pPr>
    </w:p>
    <w:p w14:paraId="28D375F7" w14:textId="77777777" w:rsidR="001672F2" w:rsidRDefault="001672F2" w:rsidP="00E63B27">
      <w:pPr>
        <w:rPr>
          <w:rFonts w:ascii="Times New Roman" w:hAnsi="Times New Roman" w:cs="Times New Roman"/>
          <w:sz w:val="24"/>
          <w:szCs w:val="24"/>
        </w:rPr>
      </w:pPr>
    </w:p>
    <w:p w14:paraId="40EABDB7" w14:textId="77777777" w:rsidR="001672F2" w:rsidRDefault="001672F2" w:rsidP="00E63B27">
      <w:pPr>
        <w:rPr>
          <w:rFonts w:ascii="Times New Roman" w:hAnsi="Times New Roman" w:cs="Times New Roman"/>
          <w:sz w:val="24"/>
          <w:szCs w:val="24"/>
        </w:rPr>
      </w:pPr>
    </w:p>
    <w:p w14:paraId="3E5D12C9" w14:textId="77777777" w:rsidR="001672F2" w:rsidRDefault="001672F2" w:rsidP="00E63B27">
      <w:pPr>
        <w:rPr>
          <w:rFonts w:ascii="Times New Roman" w:hAnsi="Times New Roman" w:cs="Times New Roman"/>
          <w:sz w:val="24"/>
          <w:szCs w:val="24"/>
        </w:rPr>
      </w:pPr>
    </w:p>
    <w:p w14:paraId="099BA4D3" w14:textId="77777777" w:rsidR="001672F2" w:rsidRDefault="001672F2" w:rsidP="00E63B27">
      <w:pPr>
        <w:rPr>
          <w:rFonts w:ascii="Times New Roman" w:hAnsi="Times New Roman" w:cs="Times New Roman"/>
          <w:sz w:val="24"/>
          <w:szCs w:val="24"/>
        </w:rPr>
      </w:pPr>
    </w:p>
    <w:p w14:paraId="5FA79A40" w14:textId="00FC2099" w:rsidR="001672F2" w:rsidRPr="00C37732" w:rsidRDefault="001672F2" w:rsidP="00E63B27">
      <w:pPr>
        <w:rPr>
          <w:rFonts w:ascii="Times New Roman" w:hAnsi="Times New Roman" w:cs="Times New Roman"/>
          <w:sz w:val="24"/>
          <w:szCs w:val="24"/>
        </w:rPr>
      </w:pPr>
      <w:r w:rsidRPr="00CE4029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 w:rsidR="00C37732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5627CE" w:rsidRPr="005627CE">
        <w:rPr>
          <w:rFonts w:ascii="Times New Roman" w:hAnsi="Times New Roman" w:cs="Times New Roman"/>
          <w:sz w:val="24"/>
          <w:szCs w:val="24"/>
        </w:rPr>
        <w:t xml:space="preserve">Principal component analysis of </w:t>
      </w:r>
      <w:r w:rsidR="005627CE">
        <w:rPr>
          <w:rFonts w:ascii="Times New Roman" w:hAnsi="Times New Roman" w:cs="Times New Roman"/>
          <w:sz w:val="24"/>
          <w:szCs w:val="24"/>
        </w:rPr>
        <w:t>five sheep breeds</w:t>
      </w:r>
      <w:r w:rsidR="005627CE" w:rsidRPr="005627CE">
        <w:rPr>
          <w:rFonts w:ascii="Times New Roman" w:hAnsi="Times New Roman" w:cs="Times New Roman"/>
          <w:sz w:val="24"/>
          <w:szCs w:val="24"/>
        </w:rPr>
        <w:t xml:space="preserve"> distributed across the first four principal components</w:t>
      </w:r>
      <w:r w:rsidR="00EE678D">
        <w:rPr>
          <w:rFonts w:ascii="Times New Roman" w:hAnsi="Times New Roman" w:cs="Times New Roman"/>
          <w:sz w:val="24"/>
          <w:szCs w:val="24"/>
        </w:rPr>
        <w:t>.</w:t>
      </w:r>
    </w:p>
    <w:p w14:paraId="6887E028" w14:textId="3D780752" w:rsidR="00CE4029" w:rsidRDefault="00CE4029" w:rsidP="00CE4029">
      <w:pPr>
        <w:keepNext/>
        <w:jc w:val="center"/>
      </w:pPr>
      <w:r>
        <w:rPr>
          <w:rFonts w:ascii="Times New Roman" w:hAnsi="Times New Roman" w:cs="Times New Roman"/>
          <w:noProof/>
          <w:sz w:val="24"/>
          <w:szCs w:val="24"/>
          <w:lang w:eastAsia="en-CA"/>
        </w:rPr>
        <w:lastRenderedPageBreak/>
        <w:drawing>
          <wp:inline distT="0" distB="0" distL="0" distR="0" wp14:anchorId="0CA22C58" wp14:editId="7F56C6DC">
            <wp:extent cx="6667500" cy="4493561"/>
            <wp:effectExtent l="0" t="0" r="0" b="0"/>
            <wp:docPr id="5186551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7500" cy="44935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BEFB93" w14:textId="77777777" w:rsidR="00CE4029" w:rsidRDefault="00CE4029" w:rsidP="00CE4029">
      <w:pPr>
        <w:pStyle w:val="Legenda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1EA0C910" w14:textId="0AB84310" w:rsidR="00BF3B4F" w:rsidRDefault="00CE4029" w:rsidP="00CE4029">
      <w:pPr>
        <w:pStyle w:val="Legenda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CE402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ry Figure S</w:t>
      </w:r>
      <w:r w:rsidR="00547A0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2</w:t>
      </w:r>
      <w:r w:rsidRPr="00CE402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Common candidate genes detected by iHS and Tajima’s D approach</w:t>
      </w:r>
      <w:r w:rsidR="00C5244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17507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within</w:t>
      </w:r>
      <w:r w:rsidR="00C5244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he selection signatures regions.</w:t>
      </w:r>
    </w:p>
    <w:p w14:paraId="1D373516" w14:textId="77777777" w:rsidR="00AD5EAB" w:rsidRDefault="00AD5EAB" w:rsidP="00AD5EAB"/>
    <w:sectPr w:rsidR="00AD5EAB" w:rsidSect="0048790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008D"/>
    <w:rsid w:val="0005008D"/>
    <w:rsid w:val="0005285F"/>
    <w:rsid w:val="000E5F3E"/>
    <w:rsid w:val="00107F5C"/>
    <w:rsid w:val="00142E32"/>
    <w:rsid w:val="001672F2"/>
    <w:rsid w:val="00171679"/>
    <w:rsid w:val="00172A6A"/>
    <w:rsid w:val="0017507F"/>
    <w:rsid w:val="00177DAB"/>
    <w:rsid w:val="001C5666"/>
    <w:rsid w:val="001E1660"/>
    <w:rsid w:val="0020598B"/>
    <w:rsid w:val="00246E7B"/>
    <w:rsid w:val="00260AA3"/>
    <w:rsid w:val="00283D2F"/>
    <w:rsid w:val="00295F00"/>
    <w:rsid w:val="002D4D2C"/>
    <w:rsid w:val="003501C3"/>
    <w:rsid w:val="003726C5"/>
    <w:rsid w:val="003F681B"/>
    <w:rsid w:val="00403313"/>
    <w:rsid w:val="0048790E"/>
    <w:rsid w:val="004B29F6"/>
    <w:rsid w:val="0051683A"/>
    <w:rsid w:val="005334E1"/>
    <w:rsid w:val="00544193"/>
    <w:rsid w:val="00547A04"/>
    <w:rsid w:val="005627CE"/>
    <w:rsid w:val="005D6926"/>
    <w:rsid w:val="005E0C5A"/>
    <w:rsid w:val="00601CC1"/>
    <w:rsid w:val="0065210D"/>
    <w:rsid w:val="006679FE"/>
    <w:rsid w:val="007170D2"/>
    <w:rsid w:val="00740293"/>
    <w:rsid w:val="00835E19"/>
    <w:rsid w:val="00840845"/>
    <w:rsid w:val="00845034"/>
    <w:rsid w:val="00866533"/>
    <w:rsid w:val="00867B8A"/>
    <w:rsid w:val="008A6DE1"/>
    <w:rsid w:val="008B0A60"/>
    <w:rsid w:val="008D0586"/>
    <w:rsid w:val="008D24FB"/>
    <w:rsid w:val="009B227C"/>
    <w:rsid w:val="009B39FB"/>
    <w:rsid w:val="00AD5EAB"/>
    <w:rsid w:val="00B34401"/>
    <w:rsid w:val="00BB7FC3"/>
    <w:rsid w:val="00BF3B4F"/>
    <w:rsid w:val="00C315C5"/>
    <w:rsid w:val="00C352FD"/>
    <w:rsid w:val="00C37732"/>
    <w:rsid w:val="00C52449"/>
    <w:rsid w:val="00CA2FE0"/>
    <w:rsid w:val="00CE4029"/>
    <w:rsid w:val="00D1100D"/>
    <w:rsid w:val="00D6773D"/>
    <w:rsid w:val="00DA3445"/>
    <w:rsid w:val="00E044CD"/>
    <w:rsid w:val="00E11EB5"/>
    <w:rsid w:val="00E32312"/>
    <w:rsid w:val="00E63B27"/>
    <w:rsid w:val="00E971A6"/>
    <w:rsid w:val="00EA3B6D"/>
    <w:rsid w:val="00EE678D"/>
    <w:rsid w:val="00FB5F0B"/>
    <w:rsid w:val="00FD2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CEBFCF"/>
  <w15:chartTrackingRefBased/>
  <w15:docId w15:val="{314E7478-085A-42CF-B4F3-2B713878C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B27"/>
    <w:rPr>
      <w:lang w:val="en-CA"/>
    </w:rPr>
  </w:style>
  <w:style w:type="paragraph" w:styleId="Ttulo1">
    <w:name w:val="heading 1"/>
    <w:basedOn w:val="Normal"/>
    <w:next w:val="Normal"/>
    <w:link w:val="Ttulo1Char"/>
    <w:uiPriority w:val="9"/>
    <w:qFormat/>
    <w:rsid w:val="000500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500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500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500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500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500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500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500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500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5008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5008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5008D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5008D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5008D"/>
    <w:rPr>
      <w:rFonts w:eastAsiaTheme="majorEastAsia" w:cstheme="majorBidi"/>
      <w:color w:val="0F4761" w:themeColor="accent1" w:themeShade="BF"/>
      <w:lang w:val="en-CA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5008D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5008D"/>
    <w:rPr>
      <w:rFonts w:eastAsiaTheme="majorEastAsia" w:cstheme="majorBidi"/>
      <w:color w:val="595959" w:themeColor="text1" w:themeTint="A6"/>
      <w:lang w:val="en-CA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5008D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5008D"/>
    <w:rPr>
      <w:rFonts w:eastAsiaTheme="majorEastAsia" w:cstheme="majorBidi"/>
      <w:color w:val="272727" w:themeColor="text1" w:themeTint="D8"/>
      <w:lang w:val="en-CA"/>
    </w:rPr>
  </w:style>
  <w:style w:type="paragraph" w:styleId="Ttulo">
    <w:name w:val="Title"/>
    <w:basedOn w:val="Normal"/>
    <w:next w:val="Normal"/>
    <w:link w:val="TtuloChar"/>
    <w:uiPriority w:val="10"/>
    <w:qFormat/>
    <w:rsid w:val="000500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05008D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tulo">
    <w:name w:val="Subtitle"/>
    <w:basedOn w:val="Normal"/>
    <w:next w:val="Normal"/>
    <w:link w:val="SubttuloChar"/>
    <w:uiPriority w:val="11"/>
    <w:qFormat/>
    <w:rsid w:val="000500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05008D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Citao">
    <w:name w:val="Quote"/>
    <w:basedOn w:val="Normal"/>
    <w:next w:val="Normal"/>
    <w:link w:val="CitaoChar"/>
    <w:uiPriority w:val="29"/>
    <w:qFormat/>
    <w:rsid w:val="000500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05008D"/>
    <w:rPr>
      <w:i/>
      <w:iCs/>
      <w:color w:val="404040" w:themeColor="text1" w:themeTint="BF"/>
      <w:lang w:val="en-CA"/>
    </w:rPr>
  </w:style>
  <w:style w:type="paragraph" w:styleId="PargrafodaLista">
    <w:name w:val="List Paragraph"/>
    <w:basedOn w:val="Normal"/>
    <w:uiPriority w:val="34"/>
    <w:qFormat/>
    <w:rsid w:val="0005008D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05008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500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5008D"/>
    <w:rPr>
      <w:i/>
      <w:iCs/>
      <w:color w:val="0F4761" w:themeColor="accent1" w:themeShade="BF"/>
      <w:lang w:val="en-CA"/>
    </w:rPr>
  </w:style>
  <w:style w:type="character" w:styleId="RefernciaIntensa">
    <w:name w:val="Intense Reference"/>
    <w:basedOn w:val="Fontepargpadro"/>
    <w:uiPriority w:val="32"/>
    <w:qFormat/>
    <w:rsid w:val="0005008D"/>
    <w:rPr>
      <w:b/>
      <w:bCs/>
      <w:smallCaps/>
      <w:color w:val="0F4761" w:themeColor="accent1" w:themeShade="BF"/>
      <w:spacing w:val="5"/>
    </w:rPr>
  </w:style>
  <w:style w:type="paragraph" w:styleId="Legenda">
    <w:name w:val="caption"/>
    <w:basedOn w:val="Normal"/>
    <w:next w:val="Normal"/>
    <w:uiPriority w:val="35"/>
    <w:unhideWhenUsed/>
    <w:qFormat/>
    <w:rsid w:val="0005008D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D1100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1100D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1100D"/>
    <w:rPr>
      <w:sz w:val="20"/>
      <w:szCs w:val="20"/>
      <w:lang w:val="en-CA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1100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1100D"/>
    <w:rPr>
      <w:b/>
      <w:bCs/>
      <w:sz w:val="20"/>
      <w:szCs w:val="20"/>
      <w:lang w:val="en-CA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110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1100D"/>
    <w:rPr>
      <w:rFonts w:ascii="Segoe UI" w:hAnsi="Segoe UI" w:cs="Segoe UI"/>
      <w:sz w:val="18"/>
      <w:szCs w:val="18"/>
      <w:lang w:val="en-CA"/>
    </w:rPr>
  </w:style>
  <w:style w:type="paragraph" w:styleId="Reviso">
    <w:name w:val="Revision"/>
    <w:hidden/>
    <w:uiPriority w:val="99"/>
    <w:semiHidden/>
    <w:rsid w:val="005E0C5A"/>
    <w:pPr>
      <w:spacing w:after="0" w:line="240" w:lineRule="auto"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175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88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19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57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261</Words>
  <Characters>1413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Lisboa Rodrigues</dc:creator>
  <cp:keywords/>
  <dc:description/>
  <cp:lastModifiedBy>Julia Lisboa Rodrigues</cp:lastModifiedBy>
  <cp:revision>13</cp:revision>
  <dcterms:created xsi:type="dcterms:W3CDTF">2024-05-09T04:27:00Z</dcterms:created>
  <dcterms:modified xsi:type="dcterms:W3CDTF">2024-05-21T18:06:00Z</dcterms:modified>
</cp:coreProperties>
</file>